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BF156" w14:textId="05D6A6EC" w:rsidR="00D10785" w:rsidRPr="00D3158C" w:rsidRDefault="002814F2" w:rsidP="00907D5B">
      <w:pPr>
        <w:pStyle w:val="Caption"/>
        <w:keepNext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1</w:t>
      </w:r>
      <w:bookmarkStart w:id="0" w:name="_GoBack"/>
      <w:bookmarkEnd w:id="0"/>
      <w:r w:rsidR="00387275" w:rsidRPr="00D3158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6B275A" w:rsidRPr="00D3158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ppendix</w:t>
      </w:r>
      <w:r w:rsidR="00387275" w:rsidRPr="00D3158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="006B275A" w:rsidRPr="00D3158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 search strategies by disease and year of publication.</w:t>
      </w:r>
    </w:p>
    <w:p w14:paraId="71464D60" w14:textId="5244C375" w:rsidR="00387275" w:rsidRPr="00D3158C" w:rsidRDefault="00387275" w:rsidP="00907D5B">
      <w:pPr>
        <w:spacing w:line="480" w:lineRule="auto"/>
        <w:rPr>
          <w:rStyle w:val="e24kjd"/>
          <w:rFonts w:ascii="Arial" w:hAnsi="Arial" w:cs="Arial"/>
        </w:rPr>
      </w:pPr>
      <w:r w:rsidRPr="00D3158C">
        <w:rPr>
          <w:rFonts w:ascii="Arial" w:hAnsi="Arial" w:cs="Arial"/>
        </w:rPr>
        <w:t xml:space="preserve">Table </w:t>
      </w:r>
      <w:r w:rsidR="00800494" w:rsidRPr="00D3158C">
        <w:rPr>
          <w:rFonts w:ascii="Arial" w:hAnsi="Arial" w:cs="Arial"/>
        </w:rPr>
        <w:t>A</w:t>
      </w:r>
      <w:r w:rsidRPr="00D3158C">
        <w:rPr>
          <w:rFonts w:ascii="Arial" w:hAnsi="Arial" w:cs="Arial"/>
        </w:rPr>
        <w:t xml:space="preserve"> below shows the parameter search strategy by year of publication. The p-value for the Fisher’s exact test was </w:t>
      </w:r>
      <w:r w:rsidRPr="00D3158C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</w:rPr>
        <w:t>0.4654</w:t>
      </w:r>
      <w:r w:rsidRPr="00D3158C">
        <w:rPr>
          <w:rFonts w:ascii="Arial" w:hAnsi="Arial" w:cs="Arial"/>
        </w:rPr>
        <w:t xml:space="preserve">, indicating that we cannot reject the null-hypothesis that the </w:t>
      </w:r>
      <w:r w:rsidR="001056E8" w:rsidRPr="00D3158C">
        <w:rPr>
          <w:rFonts w:ascii="Arial" w:hAnsi="Arial" w:cs="Arial"/>
        </w:rPr>
        <w:t>parameter search strategy</w:t>
      </w:r>
      <w:r w:rsidRPr="00D3158C">
        <w:rPr>
          <w:rFonts w:ascii="Arial" w:hAnsi="Arial" w:cs="Arial"/>
        </w:rPr>
        <w:t xml:space="preserve"> is independent </w:t>
      </w:r>
      <w:r w:rsidR="005E3379" w:rsidRPr="00D3158C">
        <w:rPr>
          <w:rFonts w:ascii="Arial" w:hAnsi="Arial" w:cs="Arial"/>
        </w:rPr>
        <w:t>of</w:t>
      </w:r>
      <w:r w:rsidRPr="00D3158C">
        <w:rPr>
          <w:rFonts w:ascii="Arial" w:hAnsi="Arial" w:cs="Arial"/>
        </w:rPr>
        <w:t xml:space="preserve"> the year of publication. Similar to a Chi-square test, </w:t>
      </w:r>
      <w:r w:rsidRPr="00D3158C">
        <w:rPr>
          <w:rStyle w:val="e24kjd"/>
          <w:rFonts w:ascii="Arial" w:hAnsi="Arial" w:cs="Arial"/>
          <w:bCs/>
        </w:rPr>
        <w:t>Fisher's exact test</w:t>
      </w:r>
      <w:r w:rsidR="000E5738" w:rsidRPr="00D3158C">
        <w:rPr>
          <w:rStyle w:val="e24kjd"/>
          <w:rFonts w:ascii="Arial" w:hAnsi="Arial" w:cs="Arial"/>
          <w:bCs/>
        </w:rPr>
        <w:t xml:space="preserve">s for independence of two categorical variables. Fisher’s exact test </w:t>
      </w:r>
      <w:r w:rsidRPr="00D3158C">
        <w:rPr>
          <w:rStyle w:val="e24kjd"/>
          <w:rFonts w:ascii="Arial" w:hAnsi="Arial" w:cs="Arial"/>
        </w:rPr>
        <w:t xml:space="preserve">is more accurate than a chi-square </w:t>
      </w:r>
      <w:r w:rsidRPr="00D3158C">
        <w:rPr>
          <w:rStyle w:val="e24kjd"/>
          <w:rFonts w:ascii="Arial" w:hAnsi="Arial" w:cs="Arial"/>
          <w:bCs/>
        </w:rPr>
        <w:t>test</w:t>
      </w:r>
      <w:r w:rsidRPr="00D3158C">
        <w:rPr>
          <w:rStyle w:val="e24kjd"/>
          <w:rFonts w:ascii="Arial" w:hAnsi="Arial" w:cs="Arial"/>
        </w:rPr>
        <w:t xml:space="preserve"> of independence when the expected numbers are small, as is the case in </w:t>
      </w:r>
      <w:r w:rsidR="000E5738" w:rsidRPr="00D3158C">
        <w:rPr>
          <w:rStyle w:val="e24kjd"/>
          <w:rFonts w:ascii="Arial" w:hAnsi="Arial" w:cs="Arial"/>
        </w:rPr>
        <w:t>the</w:t>
      </w:r>
      <w:r w:rsidRPr="00D3158C">
        <w:rPr>
          <w:rStyle w:val="e24kjd"/>
          <w:rFonts w:ascii="Arial" w:hAnsi="Arial" w:cs="Arial"/>
        </w:rPr>
        <w:t xml:space="preserve"> table. </w:t>
      </w:r>
    </w:p>
    <w:p w14:paraId="4F74FB0A" w14:textId="77777777" w:rsidR="001056E8" w:rsidRPr="00D3158C" w:rsidRDefault="001056E8" w:rsidP="00907D5B">
      <w:pPr>
        <w:spacing w:line="480" w:lineRule="auto"/>
        <w:rPr>
          <w:rFonts w:ascii="Arial" w:hAnsi="Arial" w:cs="Arial"/>
        </w:rPr>
      </w:pPr>
    </w:p>
    <w:p w14:paraId="4D7B6BB3" w14:textId="3E10FED0" w:rsidR="00387275" w:rsidRPr="00D3158C" w:rsidRDefault="00387275" w:rsidP="00907D5B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D3158C">
        <w:rPr>
          <w:rFonts w:ascii="Arial" w:hAnsi="Arial" w:cs="Arial"/>
          <w:b/>
          <w:i w:val="0"/>
          <w:color w:val="auto"/>
          <w:sz w:val="20"/>
          <w:szCs w:val="20"/>
        </w:rPr>
        <w:t xml:space="preserve">Table </w:t>
      </w:r>
      <w:r w:rsidR="00800494" w:rsidRPr="00D3158C">
        <w:rPr>
          <w:rFonts w:ascii="Arial" w:hAnsi="Arial" w:cs="Arial"/>
          <w:b/>
          <w:i w:val="0"/>
          <w:color w:val="auto"/>
          <w:sz w:val="20"/>
          <w:szCs w:val="20"/>
        </w:rPr>
        <w:t>A. P</w:t>
      </w:r>
      <w:r w:rsidRPr="00D3158C">
        <w:rPr>
          <w:rFonts w:ascii="Arial" w:hAnsi="Arial" w:cs="Arial"/>
          <w:b/>
          <w:i w:val="0"/>
          <w:color w:val="auto"/>
          <w:sz w:val="20"/>
          <w:szCs w:val="20"/>
        </w:rPr>
        <w:t>arameter search strategy by year of publication</w:t>
      </w:r>
    </w:p>
    <w:tbl>
      <w:tblPr>
        <w:tblW w:w="8095" w:type="dxa"/>
        <w:tblLook w:val="04A0" w:firstRow="1" w:lastRow="0" w:firstColumn="1" w:lastColumn="0" w:noHBand="0" w:noVBand="1"/>
      </w:tblPr>
      <w:tblGrid>
        <w:gridCol w:w="2405"/>
        <w:gridCol w:w="960"/>
        <w:gridCol w:w="960"/>
        <w:gridCol w:w="960"/>
        <w:gridCol w:w="960"/>
        <w:gridCol w:w="960"/>
        <w:gridCol w:w="960"/>
      </w:tblGrid>
      <w:tr w:rsidR="00387275" w:rsidRPr="00D3158C" w14:paraId="5FE3FDA9" w14:textId="77777777" w:rsidTr="00387275">
        <w:trPr>
          <w:trHeight w:val="290"/>
        </w:trPr>
        <w:tc>
          <w:tcPr>
            <w:tcW w:w="23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DF9EAD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D714DC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4816BD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9D09D5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8EFA8F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2F1E82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243E8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387275" w:rsidRPr="00D3158C" w14:paraId="655F69DF" w14:textId="77777777" w:rsidTr="00387275">
        <w:trPr>
          <w:trHeight w:val="290"/>
        </w:trPr>
        <w:tc>
          <w:tcPr>
            <w:tcW w:w="23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72931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Informal/Unidentifiable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440CC1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A9F452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0ECE13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04720A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97B9E2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C2DB30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387275" w:rsidRPr="00D3158C" w14:paraId="1A99D1AF" w14:textId="77777777" w:rsidTr="00387275">
        <w:trPr>
          <w:trHeight w:val="290"/>
        </w:trPr>
        <w:tc>
          <w:tcPr>
            <w:tcW w:w="23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D7B03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Optimizatio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14E441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855400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F45B4B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5F172D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08E566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5561E8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87275" w:rsidRPr="00D3158C" w14:paraId="6E09F098" w14:textId="77777777" w:rsidTr="00387275">
        <w:trPr>
          <w:trHeight w:val="290"/>
        </w:trPr>
        <w:tc>
          <w:tcPr>
            <w:tcW w:w="23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0DD63B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Sampling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E05CFE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5C41A7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4FAB83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73A692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C9EAAF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3D0588" w14:textId="77777777" w:rsidR="00387275" w:rsidRPr="00D3158C" w:rsidRDefault="00387275" w:rsidP="00907D5B">
            <w:pPr>
              <w:keepNext/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</w:tbl>
    <w:p w14:paraId="0E5FEE48" w14:textId="3948B24D" w:rsidR="00387275" w:rsidRPr="00D3158C" w:rsidRDefault="00387275" w:rsidP="00907D5B">
      <w:pPr>
        <w:spacing w:line="480" w:lineRule="auto"/>
        <w:rPr>
          <w:rFonts w:ascii="Arial" w:hAnsi="Arial" w:cs="Arial"/>
        </w:rPr>
      </w:pPr>
    </w:p>
    <w:p w14:paraId="11450BC3" w14:textId="2890F24B" w:rsidR="00387275" w:rsidRPr="00D3158C" w:rsidRDefault="001056E8" w:rsidP="00907D5B">
      <w:pPr>
        <w:spacing w:line="480" w:lineRule="auto"/>
        <w:rPr>
          <w:rFonts w:ascii="Arial" w:hAnsi="Arial" w:cs="Arial"/>
        </w:rPr>
      </w:pPr>
      <w:r w:rsidRPr="00D3158C">
        <w:rPr>
          <w:rFonts w:ascii="Arial" w:hAnsi="Arial" w:cs="Arial"/>
        </w:rPr>
        <w:t xml:space="preserve">Table </w:t>
      </w:r>
      <w:r w:rsidR="00800494" w:rsidRPr="00D3158C">
        <w:rPr>
          <w:rFonts w:ascii="Arial" w:hAnsi="Arial" w:cs="Arial"/>
        </w:rPr>
        <w:t>B</w:t>
      </w:r>
      <w:r w:rsidRPr="00D3158C">
        <w:rPr>
          <w:rFonts w:ascii="Arial" w:hAnsi="Arial" w:cs="Arial"/>
        </w:rPr>
        <w:t xml:space="preserve"> below shows the parameter search strategy (divided into reporting: yes/no) by year of publication. Where not reported consists of only the articles with unidentifiable parameter search strategies. The p-value for the Fisher’s exact test was </w:t>
      </w:r>
      <w:r w:rsidRPr="00D3158C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</w:rPr>
        <w:t>0.6506</w:t>
      </w:r>
      <w:r w:rsidRPr="00D3158C">
        <w:rPr>
          <w:rFonts w:ascii="Arial" w:hAnsi="Arial" w:cs="Arial"/>
        </w:rPr>
        <w:t xml:space="preserve">, indicating that we cannot reject the null-hypothesis that the reporting on calibration is independent </w:t>
      </w:r>
      <w:r w:rsidR="005E3379" w:rsidRPr="00D3158C">
        <w:rPr>
          <w:rFonts w:ascii="Arial" w:hAnsi="Arial" w:cs="Arial"/>
        </w:rPr>
        <w:t>of</w:t>
      </w:r>
      <w:r w:rsidRPr="00D3158C">
        <w:rPr>
          <w:rFonts w:ascii="Arial" w:hAnsi="Arial" w:cs="Arial"/>
        </w:rPr>
        <w:t xml:space="preserve"> the year of publication.</w:t>
      </w:r>
    </w:p>
    <w:p w14:paraId="28818B2A" w14:textId="28ACC0E9" w:rsidR="001056E8" w:rsidRPr="00D3158C" w:rsidRDefault="001056E8" w:rsidP="00907D5B">
      <w:pPr>
        <w:spacing w:line="480" w:lineRule="auto"/>
        <w:rPr>
          <w:rFonts w:ascii="Arial" w:hAnsi="Arial" w:cs="Arial"/>
        </w:rPr>
      </w:pPr>
    </w:p>
    <w:p w14:paraId="0671671E" w14:textId="478D8D6A" w:rsidR="00907D5B" w:rsidRPr="00D3158C" w:rsidRDefault="00907D5B" w:rsidP="00907D5B">
      <w:pPr>
        <w:spacing w:line="480" w:lineRule="auto"/>
        <w:rPr>
          <w:rFonts w:ascii="Arial" w:hAnsi="Arial" w:cs="Arial"/>
        </w:rPr>
      </w:pPr>
    </w:p>
    <w:p w14:paraId="1C76F919" w14:textId="77777777" w:rsidR="00907D5B" w:rsidRPr="00D3158C" w:rsidRDefault="00907D5B" w:rsidP="00907D5B">
      <w:pPr>
        <w:spacing w:line="480" w:lineRule="auto"/>
        <w:rPr>
          <w:rFonts w:ascii="Arial" w:hAnsi="Arial" w:cs="Arial"/>
        </w:rPr>
      </w:pPr>
    </w:p>
    <w:p w14:paraId="20E0F5E2" w14:textId="0BB14F78" w:rsidR="00387275" w:rsidRPr="00D3158C" w:rsidRDefault="00387275" w:rsidP="00907D5B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D3158C">
        <w:rPr>
          <w:rFonts w:ascii="Arial" w:hAnsi="Arial" w:cs="Arial"/>
          <w:b/>
          <w:i w:val="0"/>
          <w:color w:val="auto"/>
          <w:sz w:val="20"/>
          <w:szCs w:val="20"/>
        </w:rPr>
        <w:lastRenderedPageBreak/>
        <w:t xml:space="preserve">Table </w:t>
      </w:r>
      <w:r w:rsidR="00800494" w:rsidRPr="00D3158C">
        <w:rPr>
          <w:rFonts w:ascii="Arial" w:hAnsi="Arial" w:cs="Arial"/>
          <w:b/>
          <w:i w:val="0"/>
          <w:color w:val="auto"/>
          <w:sz w:val="20"/>
          <w:szCs w:val="20"/>
        </w:rPr>
        <w:t>B</w:t>
      </w:r>
      <w:r w:rsidR="005264B7" w:rsidRPr="00D3158C">
        <w:rPr>
          <w:rFonts w:ascii="Arial" w:hAnsi="Arial" w:cs="Arial"/>
          <w:b/>
          <w:i w:val="0"/>
          <w:color w:val="auto"/>
          <w:sz w:val="20"/>
          <w:szCs w:val="20"/>
        </w:rPr>
        <w:t>. R</w:t>
      </w:r>
      <w:r w:rsidRPr="00D3158C">
        <w:rPr>
          <w:rFonts w:ascii="Arial" w:hAnsi="Arial" w:cs="Arial"/>
          <w:b/>
          <w:i w:val="0"/>
          <w:color w:val="auto"/>
          <w:sz w:val="20"/>
          <w:szCs w:val="20"/>
        </w:rPr>
        <w:t xml:space="preserve">eporting on </w:t>
      </w:r>
      <w:r w:rsidR="005E3379" w:rsidRPr="00D3158C">
        <w:rPr>
          <w:rFonts w:ascii="Arial" w:hAnsi="Arial" w:cs="Arial"/>
          <w:b/>
          <w:i w:val="0"/>
          <w:color w:val="auto"/>
          <w:sz w:val="20"/>
          <w:szCs w:val="20"/>
        </w:rPr>
        <w:t xml:space="preserve">a </w:t>
      </w:r>
      <w:r w:rsidRPr="00D3158C">
        <w:rPr>
          <w:rFonts w:ascii="Arial" w:hAnsi="Arial" w:cs="Arial"/>
          <w:b/>
          <w:i w:val="0"/>
          <w:color w:val="auto"/>
          <w:sz w:val="20"/>
          <w:szCs w:val="20"/>
        </w:rPr>
        <w:t>parameter search strategy (y/n) by year of publication</w:t>
      </w:r>
    </w:p>
    <w:tbl>
      <w:tblPr>
        <w:tblW w:w="8095" w:type="dxa"/>
        <w:tblLook w:val="04A0" w:firstRow="1" w:lastRow="0" w:firstColumn="1" w:lastColumn="0" w:noHBand="0" w:noVBand="1"/>
      </w:tblPr>
      <w:tblGrid>
        <w:gridCol w:w="2335"/>
        <w:gridCol w:w="960"/>
        <w:gridCol w:w="960"/>
        <w:gridCol w:w="960"/>
        <w:gridCol w:w="960"/>
        <w:gridCol w:w="960"/>
        <w:gridCol w:w="960"/>
      </w:tblGrid>
      <w:tr w:rsidR="00387275" w:rsidRPr="00D3158C" w14:paraId="7C2B31AB" w14:textId="77777777" w:rsidTr="00C84040">
        <w:trPr>
          <w:trHeight w:val="290"/>
        </w:trPr>
        <w:tc>
          <w:tcPr>
            <w:tcW w:w="23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5A1DC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5F6F0F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3448EC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DE6199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52F895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174957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6566F1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018</w:t>
            </w:r>
          </w:p>
        </w:tc>
      </w:tr>
      <w:tr w:rsidR="00387275" w:rsidRPr="00D3158C" w14:paraId="5F116944" w14:textId="77777777" w:rsidTr="00C84040">
        <w:trPr>
          <w:trHeight w:val="290"/>
        </w:trPr>
        <w:tc>
          <w:tcPr>
            <w:tcW w:w="23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79934E" w14:textId="710D917F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Not reported (unidentifiable onlyl)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14F2E5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B73A0B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3AA5B1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F34E24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09A8EC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24A84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1056E8" w:rsidRPr="00D3158C" w14:paraId="70972134" w14:textId="77777777" w:rsidTr="001056E8">
        <w:trPr>
          <w:trHeight w:val="290"/>
        </w:trPr>
        <w:tc>
          <w:tcPr>
            <w:tcW w:w="23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08FAA" w14:textId="77777777" w:rsidR="001056E8" w:rsidRPr="00D3158C" w:rsidRDefault="001056E8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Reported (informal, optimization &amp; sampling)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F444DF" w14:textId="77777777" w:rsidR="001056E8" w:rsidRPr="00D3158C" w:rsidRDefault="001056E8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03103A" w14:textId="77777777" w:rsidR="001056E8" w:rsidRPr="00D3158C" w:rsidRDefault="001056E8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926C98" w14:textId="77777777" w:rsidR="001056E8" w:rsidRPr="00D3158C" w:rsidRDefault="001056E8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5CCFE0" w14:textId="77777777" w:rsidR="001056E8" w:rsidRPr="00D3158C" w:rsidRDefault="001056E8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9F70E2" w14:textId="77777777" w:rsidR="001056E8" w:rsidRPr="00D3158C" w:rsidRDefault="001056E8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BA63E6" w14:textId="77777777" w:rsidR="001056E8" w:rsidRPr="00D3158C" w:rsidRDefault="001056E8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</w:tbl>
    <w:p w14:paraId="3A004233" w14:textId="47AA62D7" w:rsidR="00387275" w:rsidRPr="00D3158C" w:rsidRDefault="00387275" w:rsidP="00907D5B">
      <w:pPr>
        <w:spacing w:line="480" w:lineRule="auto"/>
        <w:rPr>
          <w:rFonts w:ascii="Arial" w:hAnsi="Arial" w:cs="Arial"/>
        </w:rPr>
      </w:pPr>
    </w:p>
    <w:p w14:paraId="0813D5AA" w14:textId="77777777" w:rsidR="006F3533" w:rsidRPr="00D3158C" w:rsidRDefault="006F3533" w:rsidP="00907D5B">
      <w:pPr>
        <w:spacing w:line="480" w:lineRule="auto"/>
        <w:rPr>
          <w:rFonts w:ascii="Arial" w:hAnsi="Arial" w:cs="Arial"/>
        </w:rPr>
      </w:pPr>
    </w:p>
    <w:p w14:paraId="298EA84A" w14:textId="35530989" w:rsidR="001056E8" w:rsidRPr="00D3158C" w:rsidRDefault="001056E8" w:rsidP="00907D5B">
      <w:pPr>
        <w:spacing w:line="480" w:lineRule="auto"/>
        <w:rPr>
          <w:rFonts w:ascii="Arial" w:hAnsi="Arial" w:cs="Arial"/>
        </w:rPr>
      </w:pPr>
      <w:r w:rsidRPr="00D3158C">
        <w:rPr>
          <w:rFonts w:ascii="Arial" w:hAnsi="Arial" w:cs="Arial"/>
        </w:rPr>
        <w:t xml:space="preserve">Table </w:t>
      </w:r>
      <w:r w:rsidR="00800494" w:rsidRPr="00D3158C">
        <w:rPr>
          <w:rFonts w:ascii="Arial" w:hAnsi="Arial" w:cs="Arial"/>
        </w:rPr>
        <w:t>C</w:t>
      </w:r>
      <w:r w:rsidRPr="00D3158C">
        <w:rPr>
          <w:rFonts w:ascii="Arial" w:hAnsi="Arial" w:cs="Arial"/>
        </w:rPr>
        <w:t xml:space="preserve"> below shows the parameter search strategy by disease studied (HIV, TB, malaria). The p-value for the Fisher’s exact test was </w:t>
      </w:r>
      <w:r w:rsidRPr="00D3158C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</w:rPr>
        <w:t>0.1837</w:t>
      </w:r>
      <w:r w:rsidRPr="00D3158C">
        <w:rPr>
          <w:rFonts w:ascii="Arial" w:hAnsi="Arial" w:cs="Arial"/>
        </w:rPr>
        <w:t xml:space="preserve">, indicating that we cannot reject the null-hypothesis that the reporting on calibration is independent </w:t>
      </w:r>
      <w:r w:rsidR="005E3379" w:rsidRPr="00D3158C">
        <w:rPr>
          <w:rFonts w:ascii="Arial" w:hAnsi="Arial" w:cs="Arial"/>
        </w:rPr>
        <w:t>of</w:t>
      </w:r>
      <w:r w:rsidRPr="00D3158C">
        <w:rPr>
          <w:rFonts w:ascii="Arial" w:hAnsi="Arial" w:cs="Arial"/>
        </w:rPr>
        <w:t xml:space="preserve"> the disease stu</w:t>
      </w:r>
      <w:r w:rsidR="00D63E03" w:rsidRPr="00D3158C">
        <w:rPr>
          <w:rFonts w:ascii="Arial" w:hAnsi="Arial" w:cs="Arial"/>
        </w:rPr>
        <w:t>died</w:t>
      </w:r>
      <w:r w:rsidRPr="00D3158C">
        <w:rPr>
          <w:rFonts w:ascii="Arial" w:hAnsi="Arial" w:cs="Arial"/>
        </w:rPr>
        <w:t>.</w:t>
      </w:r>
    </w:p>
    <w:p w14:paraId="67BA7F39" w14:textId="77777777" w:rsidR="001056E8" w:rsidRPr="00D3158C" w:rsidRDefault="001056E8" w:rsidP="00907D5B">
      <w:pPr>
        <w:spacing w:line="480" w:lineRule="auto"/>
        <w:rPr>
          <w:rFonts w:ascii="Arial" w:hAnsi="Arial" w:cs="Arial"/>
        </w:rPr>
      </w:pPr>
    </w:p>
    <w:p w14:paraId="75457EC8" w14:textId="40B5B1E8" w:rsidR="00387275" w:rsidRPr="00D3158C" w:rsidRDefault="00387275" w:rsidP="00907D5B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D3158C">
        <w:rPr>
          <w:rFonts w:ascii="Arial" w:hAnsi="Arial" w:cs="Arial"/>
          <w:b/>
          <w:i w:val="0"/>
          <w:color w:val="auto"/>
          <w:sz w:val="20"/>
          <w:szCs w:val="20"/>
        </w:rPr>
        <w:t xml:space="preserve">Table </w:t>
      </w:r>
      <w:r w:rsidR="00800494" w:rsidRPr="00D3158C">
        <w:rPr>
          <w:rFonts w:ascii="Arial" w:hAnsi="Arial" w:cs="Arial"/>
          <w:b/>
          <w:i w:val="0"/>
          <w:color w:val="auto"/>
          <w:sz w:val="20"/>
          <w:szCs w:val="20"/>
        </w:rPr>
        <w:t>C</w:t>
      </w:r>
      <w:r w:rsidR="005264B7" w:rsidRPr="00D3158C">
        <w:rPr>
          <w:rFonts w:ascii="Arial" w:hAnsi="Arial" w:cs="Arial"/>
          <w:b/>
          <w:i w:val="0"/>
          <w:color w:val="auto"/>
          <w:sz w:val="20"/>
          <w:szCs w:val="20"/>
        </w:rPr>
        <w:t>.</w:t>
      </w:r>
      <w:r w:rsidR="008F555A" w:rsidRPr="00D3158C">
        <w:rPr>
          <w:rFonts w:ascii="Arial" w:hAnsi="Arial" w:cs="Arial"/>
          <w:b/>
          <w:i w:val="0"/>
          <w:color w:val="auto"/>
          <w:sz w:val="20"/>
          <w:szCs w:val="20"/>
        </w:rPr>
        <w:t xml:space="preserve"> P</w:t>
      </w:r>
      <w:r w:rsidR="001056E8" w:rsidRPr="00D3158C">
        <w:rPr>
          <w:rFonts w:ascii="Arial" w:hAnsi="Arial" w:cs="Arial"/>
          <w:b/>
          <w:i w:val="0"/>
          <w:color w:val="auto"/>
          <w:sz w:val="20"/>
          <w:szCs w:val="20"/>
        </w:rPr>
        <w:t>arameter search strategy by disease studied (</w:t>
      </w:r>
      <w:r w:rsidR="008F555A" w:rsidRPr="00D3158C">
        <w:rPr>
          <w:rFonts w:ascii="Arial" w:hAnsi="Arial" w:cs="Arial"/>
          <w:b/>
          <w:i w:val="0"/>
          <w:color w:val="auto"/>
          <w:sz w:val="20"/>
          <w:szCs w:val="20"/>
        </w:rPr>
        <w:t xml:space="preserve">i.e. </w:t>
      </w:r>
      <w:r w:rsidR="001056E8" w:rsidRPr="00D3158C">
        <w:rPr>
          <w:rFonts w:ascii="Arial" w:hAnsi="Arial" w:cs="Arial"/>
          <w:b/>
          <w:i w:val="0"/>
          <w:color w:val="auto"/>
          <w:sz w:val="20"/>
          <w:szCs w:val="20"/>
        </w:rPr>
        <w:t>HIV, TB, malaria)</w:t>
      </w:r>
    </w:p>
    <w:tbl>
      <w:tblPr>
        <w:tblW w:w="5215" w:type="dxa"/>
        <w:tblLook w:val="04A0" w:firstRow="1" w:lastRow="0" w:firstColumn="1" w:lastColumn="0" w:noHBand="0" w:noVBand="1"/>
      </w:tblPr>
      <w:tblGrid>
        <w:gridCol w:w="2405"/>
        <w:gridCol w:w="960"/>
        <w:gridCol w:w="960"/>
        <w:gridCol w:w="960"/>
      </w:tblGrid>
      <w:tr w:rsidR="00387275" w:rsidRPr="00D3158C" w14:paraId="38AB7ADD" w14:textId="77777777" w:rsidTr="00907D5B">
        <w:trPr>
          <w:trHeight w:val="290"/>
        </w:trPr>
        <w:tc>
          <w:tcPr>
            <w:tcW w:w="23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DC3CF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ED8722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HIV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660043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TB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24ED2C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Malaria</w:t>
            </w:r>
          </w:p>
        </w:tc>
      </w:tr>
      <w:tr w:rsidR="00387275" w:rsidRPr="00D3158C" w14:paraId="7F75A324" w14:textId="77777777" w:rsidTr="00907D5B">
        <w:trPr>
          <w:trHeight w:val="290"/>
        </w:trPr>
        <w:tc>
          <w:tcPr>
            <w:tcW w:w="233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954DDF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Informal/Unidentifiable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D938D4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660E89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85870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387275" w:rsidRPr="00D3158C" w14:paraId="1FF7352B" w14:textId="77777777" w:rsidTr="00907D5B">
        <w:trPr>
          <w:trHeight w:val="290"/>
        </w:trPr>
        <w:tc>
          <w:tcPr>
            <w:tcW w:w="233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08FFE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Optimizatio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A0DD1D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4F7335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0391A5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87275" w:rsidRPr="00D3158C" w14:paraId="02DE2B8A" w14:textId="77777777" w:rsidTr="00907D5B">
        <w:trPr>
          <w:trHeight w:val="290"/>
        </w:trPr>
        <w:tc>
          <w:tcPr>
            <w:tcW w:w="233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BF7E5F" w14:textId="77777777" w:rsidR="00387275" w:rsidRPr="00D3158C" w:rsidRDefault="00387275" w:rsidP="00907D5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Sampling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5FF4D9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413013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E43DB" w14:textId="77777777" w:rsidR="00387275" w:rsidRPr="00D3158C" w:rsidRDefault="00387275" w:rsidP="00907D5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3158C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</w:tbl>
    <w:p w14:paraId="4917F366" w14:textId="77777777" w:rsidR="00387275" w:rsidRPr="00D3158C" w:rsidRDefault="00387275" w:rsidP="00907D5B">
      <w:pPr>
        <w:spacing w:line="480" w:lineRule="auto"/>
        <w:rPr>
          <w:rFonts w:ascii="Arial" w:hAnsi="Arial" w:cs="Arial"/>
        </w:rPr>
      </w:pPr>
    </w:p>
    <w:sectPr w:rsidR="00387275" w:rsidRPr="00D3158C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1NzEyMDYxMzG1NDZQ0lEKTi0uzszPAymwqAUAOf0gZCwAAAA="/>
  </w:docVars>
  <w:rsids>
    <w:rsidRoot w:val="00387275"/>
    <w:rsid w:val="000E5738"/>
    <w:rsid w:val="001056E8"/>
    <w:rsid w:val="0013233D"/>
    <w:rsid w:val="002814F2"/>
    <w:rsid w:val="00387275"/>
    <w:rsid w:val="005264B7"/>
    <w:rsid w:val="00596988"/>
    <w:rsid w:val="005E3379"/>
    <w:rsid w:val="006B275A"/>
    <w:rsid w:val="006F3533"/>
    <w:rsid w:val="00800494"/>
    <w:rsid w:val="008D4A5C"/>
    <w:rsid w:val="008F251C"/>
    <w:rsid w:val="008F555A"/>
    <w:rsid w:val="00907D5B"/>
    <w:rsid w:val="00A23768"/>
    <w:rsid w:val="00C05B34"/>
    <w:rsid w:val="00D05125"/>
    <w:rsid w:val="00D10785"/>
    <w:rsid w:val="00D3158C"/>
    <w:rsid w:val="00D63E03"/>
    <w:rsid w:val="00E1497B"/>
    <w:rsid w:val="00F004FF"/>
    <w:rsid w:val="00F46A3F"/>
    <w:rsid w:val="00F7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8A2DCE"/>
  <w15:chartTrackingRefBased/>
  <w15:docId w15:val="{DF71B181-4BAD-46BA-8FB9-49992E284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72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e24kjd">
    <w:name w:val="e24kjd"/>
    <w:basedOn w:val="DefaultParagraphFont"/>
    <w:rsid w:val="00387275"/>
  </w:style>
  <w:style w:type="character" w:styleId="CommentReference">
    <w:name w:val="annotation reference"/>
    <w:basedOn w:val="DefaultParagraphFont"/>
    <w:uiPriority w:val="99"/>
    <w:semiHidden/>
    <w:unhideWhenUsed/>
    <w:rsid w:val="00C05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B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B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B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B4808B8E486C40933CF95FBF2C9CF2" ma:contentTypeVersion="10" ma:contentTypeDescription="Create a new document." ma:contentTypeScope="" ma:versionID="9a963c1cd36ae17297c2af016c087192">
  <xsd:schema xmlns:xsd="http://www.w3.org/2001/XMLSchema" xmlns:xs="http://www.w3.org/2001/XMLSchema" xmlns:p="http://schemas.microsoft.com/office/2006/metadata/properties" xmlns:ns3="60540024-b1c9-4ad7-a0e2-c3455c037dbf" xmlns:ns4="ce89979c-5d00-4dd2-812e-9ab9ac2c3cfe" targetNamespace="http://schemas.microsoft.com/office/2006/metadata/properties" ma:root="true" ma:fieldsID="96d1611cb6736dfa1fe77a9090d7b75a" ns3:_="" ns4:_="">
    <xsd:import namespace="60540024-b1c9-4ad7-a0e2-c3455c037dbf"/>
    <xsd:import namespace="ce89979c-5d00-4dd2-812e-9ab9ac2c3c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540024-b1c9-4ad7-a0e2-c3455c037d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89979c-5d00-4dd2-812e-9ab9ac2c3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464F6B9-42E2-4DA0-BCF1-588D7EA338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580122-CDA2-4956-AAD4-179F2E5354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540024-b1c9-4ad7-a0e2-c3455c037dbf"/>
    <ds:schemaRef ds:uri="ce89979c-5d00-4dd2-812e-9ab9ac2c3c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25741A-21EC-4571-ADAE-0A3379E4C9BC}">
  <ds:schemaRefs>
    <ds:schemaRef ds:uri="http://schemas.microsoft.com/office/2006/documentManagement/types"/>
    <ds:schemaRef ds:uri="http://schemas.openxmlformats.org/package/2006/metadata/core-properties"/>
    <ds:schemaRef ds:uri="ce89979c-5d00-4dd2-812e-9ab9ac2c3cfe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60540024-b1c9-4ad7-a0e2-c3455c037db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bag, CM, Dr [marijnhazelbag@sun.ac.za]</dc:creator>
  <cp:keywords/>
  <dc:description/>
  <cp:lastModifiedBy>Hazelbag, CM, Dr [marijnhazelbag@sun.ac.za]</cp:lastModifiedBy>
  <cp:revision>8</cp:revision>
  <dcterms:created xsi:type="dcterms:W3CDTF">2019-12-14T20:30:00Z</dcterms:created>
  <dcterms:modified xsi:type="dcterms:W3CDTF">2020-01-08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B4808B8E486C40933CF95FBF2C9CF2</vt:lpwstr>
  </property>
</Properties>
</file>